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ECA87" w14:textId="4A724883" w:rsidR="00C63F83" w:rsidRPr="003F0804" w:rsidRDefault="00C63F83" w:rsidP="00C63F83">
      <w:pPr>
        <w:spacing w:after="0" w:line="360" w:lineRule="auto"/>
        <w:jc w:val="both"/>
        <w:rPr>
          <w:rFonts w:ascii="Arial" w:hAnsi="Arial" w:cs="Arial"/>
          <w:b/>
          <w:color w:val="0070C0"/>
          <w:sz w:val="28"/>
          <w:szCs w:val="28"/>
        </w:rPr>
      </w:pPr>
      <w:bookmarkStart w:id="0" w:name="_Hlk21619700"/>
      <w:proofErr w:type="spellStart"/>
      <w:r w:rsidRPr="003F0804">
        <w:rPr>
          <w:rFonts w:ascii="Arial" w:hAnsi="Arial" w:cs="Arial"/>
          <w:b/>
          <w:color w:val="2E74B5" w:themeColor="accent1" w:themeShade="BF"/>
          <w:sz w:val="28"/>
          <w:szCs w:val="28"/>
        </w:rPr>
        <w:t>Genomewide</w:t>
      </w:r>
      <w:proofErr w:type="spellEnd"/>
      <w:r w:rsidRPr="003F0804">
        <w:rPr>
          <w:rFonts w:ascii="Arial" w:hAnsi="Arial" w:cs="Arial"/>
          <w:b/>
          <w:color w:val="2E74B5" w:themeColor="accent1" w:themeShade="BF"/>
          <w:sz w:val="28"/>
          <w:szCs w:val="28"/>
        </w:rPr>
        <w:t xml:space="preserve"> transcriptomic profiling identifies a gene signature for </w:t>
      </w:r>
      <w:r w:rsidRPr="003F0804">
        <w:rPr>
          <w:rFonts w:ascii="Arial" w:hAnsi="Arial" w:cs="Arial"/>
          <w:b/>
          <w:color w:val="0070C0"/>
          <w:sz w:val="28"/>
          <w:szCs w:val="28"/>
        </w:rPr>
        <w:t>predicting recurrence in early-stage hepatocellular carcinoma</w:t>
      </w:r>
      <w:bookmarkEnd w:id="0"/>
      <w:r w:rsidRPr="003F0804">
        <w:rPr>
          <w:rFonts w:ascii="Arial" w:hAnsi="Arial" w:cs="Arial"/>
          <w:b/>
          <w:color w:val="0070C0"/>
          <w:sz w:val="28"/>
          <w:szCs w:val="28"/>
        </w:rPr>
        <w:t xml:space="preserve"> </w:t>
      </w:r>
    </w:p>
    <w:p w14:paraId="342C99BA" w14:textId="0E59B1D5" w:rsidR="00C63F83" w:rsidRPr="00EB6D64" w:rsidRDefault="00C63F83" w:rsidP="00C63F83">
      <w:pPr>
        <w:spacing w:before="240" w:after="0" w:line="360" w:lineRule="auto"/>
        <w:jc w:val="both"/>
        <w:rPr>
          <w:rFonts w:ascii="Arial" w:hAnsi="Arial" w:cs="Arial"/>
        </w:rPr>
      </w:pPr>
      <w:proofErr w:type="spellStart"/>
      <w:r w:rsidRPr="00EB6D64">
        <w:rPr>
          <w:rFonts w:ascii="Arial" w:hAnsi="Arial" w:cs="Arial"/>
        </w:rPr>
        <w:t>Tatsuhiko</w:t>
      </w:r>
      <w:proofErr w:type="spellEnd"/>
      <w:r w:rsidRPr="00EB6D64">
        <w:rPr>
          <w:rFonts w:ascii="Arial" w:hAnsi="Arial" w:cs="Arial"/>
        </w:rPr>
        <w:t xml:space="preserve"> Kakisaka</w:t>
      </w:r>
      <w:r>
        <w:rPr>
          <w:rFonts w:ascii="Arial" w:hAnsi="Arial" w:cs="Arial"/>
          <w:vertAlign w:val="superscript"/>
        </w:rPr>
        <w:t>1</w:t>
      </w:r>
      <w:r w:rsidRPr="00465151">
        <w:rPr>
          <w:rFonts w:ascii="Arial" w:hAnsi="Arial" w:cs="Arial"/>
          <w:vertAlign w:val="superscript"/>
        </w:rPr>
        <w:t>,</w:t>
      </w:r>
      <w:r w:rsidRPr="00465151">
        <w:rPr>
          <w:rFonts w:ascii="Arial" w:hAnsi="Arial" w:cs="Arial"/>
          <w:color w:val="333333"/>
          <w:shd w:val="clear" w:color="auto" w:fill="FFFFFF"/>
          <w:vertAlign w:val="superscript"/>
        </w:rPr>
        <w:t xml:space="preserve"> 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>2</w:t>
      </w:r>
      <w:r w:rsidRPr="00EB6D64">
        <w:rPr>
          <w:rFonts w:ascii="Arial" w:hAnsi="Arial" w:cs="Arial"/>
        </w:rPr>
        <w:t>, Moto Fukai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>3</w:t>
      </w:r>
      <w:r w:rsidRPr="00EB6D64">
        <w:rPr>
          <w:rFonts w:ascii="Arial" w:hAnsi="Arial" w:cs="Arial"/>
        </w:rPr>
        <w:t xml:space="preserve">, </w:t>
      </w:r>
      <w:proofErr w:type="spellStart"/>
      <w:r w:rsidRPr="00EB6D64">
        <w:rPr>
          <w:rFonts w:ascii="Arial" w:hAnsi="Arial" w:cs="Arial"/>
        </w:rPr>
        <w:t>Jasjit</w:t>
      </w:r>
      <w:proofErr w:type="spellEnd"/>
      <w:r w:rsidRPr="00EB6D64">
        <w:rPr>
          <w:rFonts w:ascii="Arial" w:hAnsi="Arial" w:cs="Arial"/>
        </w:rPr>
        <w:t xml:space="preserve"> K Banwait</w:t>
      </w:r>
      <w:r>
        <w:rPr>
          <w:rFonts w:ascii="Arial" w:hAnsi="Arial" w:cs="Arial"/>
          <w:vertAlign w:val="superscript"/>
        </w:rPr>
        <w:t>1</w:t>
      </w:r>
      <w:r w:rsidRPr="00EB6D64">
        <w:rPr>
          <w:rFonts w:ascii="Arial" w:hAnsi="Arial" w:cs="Arial"/>
        </w:rPr>
        <w:t>, Toshiya Kamiyama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>3</w:t>
      </w:r>
      <w:r w:rsidRPr="00EB6D64">
        <w:rPr>
          <w:rFonts w:ascii="Arial" w:hAnsi="Arial" w:cs="Arial"/>
        </w:rPr>
        <w:t>, Tatsuya Orimo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>3</w:t>
      </w:r>
      <w:r w:rsidRPr="00EB6D64">
        <w:rPr>
          <w:rFonts w:ascii="Arial" w:hAnsi="Arial" w:cs="Arial"/>
        </w:rPr>
        <w:t>, Tomoko Mitsuhashi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>4</w:t>
      </w:r>
      <w:r w:rsidRPr="00EB6D64">
        <w:rPr>
          <w:rFonts w:ascii="Arial" w:hAnsi="Arial" w:cs="Arial"/>
        </w:rPr>
        <w:t>, Kensuke Yamamura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>5</w:t>
      </w:r>
      <w:r w:rsidRPr="00EB6D64">
        <w:rPr>
          <w:rFonts w:ascii="Arial" w:hAnsi="Arial" w:cs="Arial"/>
        </w:rPr>
        <w:t>, Takeo Toshima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>6</w:t>
      </w:r>
      <w:r w:rsidRPr="00EB6D64">
        <w:rPr>
          <w:rFonts w:ascii="Arial" w:hAnsi="Arial" w:cs="Arial"/>
        </w:rPr>
        <w:t>, Hideo Baba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>5</w:t>
      </w:r>
      <w:r w:rsidRPr="00EB6D64">
        <w:rPr>
          <w:rFonts w:ascii="Arial" w:hAnsi="Arial" w:cs="Arial"/>
        </w:rPr>
        <w:t xml:space="preserve">, </w:t>
      </w:r>
      <w:proofErr w:type="spellStart"/>
      <w:r w:rsidRPr="00EB6D64">
        <w:rPr>
          <w:rFonts w:ascii="Arial" w:hAnsi="Arial" w:cs="Arial"/>
        </w:rPr>
        <w:t>Akinobu</w:t>
      </w:r>
      <w:proofErr w:type="spellEnd"/>
      <w:r w:rsidRPr="00EB6D64">
        <w:rPr>
          <w:rFonts w:ascii="Arial" w:hAnsi="Arial" w:cs="Arial"/>
        </w:rPr>
        <w:t xml:space="preserve"> Taketomi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>3</w:t>
      </w:r>
      <w:r w:rsidRPr="00EB6D64">
        <w:rPr>
          <w:rFonts w:ascii="Arial" w:hAnsi="Arial" w:cs="Arial"/>
        </w:rPr>
        <w:t xml:space="preserve"> and Ajay Goel</w:t>
      </w:r>
      <w:r>
        <w:rPr>
          <w:rFonts w:ascii="Arial" w:hAnsi="Arial" w:cs="Arial"/>
          <w:vertAlign w:val="superscript"/>
        </w:rPr>
        <w:t>1</w:t>
      </w:r>
      <w:r w:rsidRPr="00465151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 xml:space="preserve"> 2</w:t>
      </w:r>
    </w:p>
    <w:p w14:paraId="2E1231A3" w14:textId="3937B767" w:rsidR="00C63F83" w:rsidRDefault="00C63F83" w:rsidP="00C63F83">
      <w:pPr>
        <w:spacing w:after="0" w:line="360" w:lineRule="auto"/>
        <w:ind w:left="270" w:hanging="270"/>
        <w:jc w:val="both"/>
        <w:rPr>
          <w:rFonts w:ascii="Arial" w:hAnsi="Arial" w:cs="Arial"/>
        </w:rPr>
      </w:pPr>
    </w:p>
    <w:p w14:paraId="0B07157B" w14:textId="2D6BDDC9" w:rsidR="00C63F83" w:rsidRPr="00EB6D64" w:rsidRDefault="00C63F83" w:rsidP="00C63F83">
      <w:pPr>
        <w:spacing w:after="0" w:line="360" w:lineRule="auto"/>
        <w:ind w:left="270" w:hanging="270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 w:hint="eastAsia"/>
          <w:vertAlign w:val="superscript"/>
        </w:rPr>
        <w:t xml:space="preserve">　</w:t>
      </w:r>
      <w:r w:rsidRPr="00EB6D64">
        <w:rPr>
          <w:rFonts w:ascii="Arial" w:hAnsi="Arial" w:cs="Arial"/>
        </w:rPr>
        <w:t xml:space="preserve">Center for Gastrointestinal Research; Center from Translational Genomics and Oncology, Baylor Scott &amp; White Research Institute and Charles A. Sammons Cancer Center, Baylor University Medical Center, Dallas, TX, USA. </w:t>
      </w:r>
    </w:p>
    <w:p w14:paraId="29CFCC4D" w14:textId="2AD58347" w:rsidR="00C63F83" w:rsidRPr="00EB6D64" w:rsidRDefault="00C63F83" w:rsidP="00C63F83">
      <w:pPr>
        <w:spacing w:after="0" w:line="360" w:lineRule="auto"/>
        <w:ind w:left="270" w:hanging="270"/>
        <w:jc w:val="both"/>
        <w:rPr>
          <w:rFonts w:ascii="Arial" w:hAnsi="Arial" w:cs="Arial"/>
        </w:rPr>
      </w:pPr>
      <w:r>
        <w:rPr>
          <w:rFonts w:ascii="Arial" w:hAnsi="Arial" w:cs="Arial"/>
          <w:color w:val="333333"/>
          <w:shd w:val="clear" w:color="auto" w:fill="FFFFFF"/>
          <w:vertAlign w:val="superscript"/>
        </w:rPr>
        <w:t>2</w:t>
      </w:r>
      <w:r>
        <w:rPr>
          <w:rFonts w:ascii="Arial" w:hAnsi="Arial" w:cs="Arial" w:hint="eastAsia"/>
          <w:color w:val="333333"/>
          <w:shd w:val="clear" w:color="auto" w:fill="FFFFFF"/>
          <w:vertAlign w:val="superscript"/>
        </w:rPr>
        <w:t xml:space="preserve">　</w:t>
      </w:r>
      <w:r w:rsidRPr="00EB6D64">
        <w:rPr>
          <w:rFonts w:ascii="Arial" w:hAnsi="Arial" w:cs="Arial"/>
          <w:color w:val="222222"/>
        </w:rPr>
        <w:t>Department of Molecular Diagnostics and Experimental Therapeutics, Beckman Research Institute of City of Hope Comprehensive Cancer Center, Duarte, CA, USA</w:t>
      </w:r>
    </w:p>
    <w:p w14:paraId="23DD7DCA" w14:textId="64518B40" w:rsidR="00C63F83" w:rsidRPr="00EB6D64" w:rsidRDefault="00C63F83" w:rsidP="00C63F83">
      <w:pPr>
        <w:spacing w:after="0" w:line="360" w:lineRule="auto"/>
        <w:ind w:left="270" w:hanging="270"/>
        <w:jc w:val="both"/>
        <w:rPr>
          <w:rFonts w:ascii="Arial" w:hAnsi="Arial" w:cs="Arial"/>
        </w:rPr>
      </w:pPr>
      <w:r>
        <w:rPr>
          <w:rFonts w:ascii="Arial" w:hAnsi="Arial" w:cs="Arial"/>
          <w:color w:val="333333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ab/>
      </w:r>
      <w:r w:rsidRPr="00EB6D64">
        <w:rPr>
          <w:rFonts w:ascii="Arial" w:hAnsi="Arial" w:cs="Arial"/>
        </w:rPr>
        <w:t>Department of Gastroenterological Surgery I, Graduate School of Medicine, Hokkaido University, Hokkaido, Japan.</w:t>
      </w:r>
    </w:p>
    <w:p w14:paraId="032F83BB" w14:textId="41AF9950" w:rsidR="00C63F83" w:rsidRPr="00EB6D64" w:rsidRDefault="00C63F83" w:rsidP="00C63F83">
      <w:pPr>
        <w:spacing w:after="0" w:line="360" w:lineRule="auto"/>
        <w:ind w:left="270" w:hanging="270"/>
        <w:jc w:val="both"/>
        <w:rPr>
          <w:rFonts w:ascii="Arial" w:hAnsi="Arial" w:cs="Arial"/>
        </w:rPr>
      </w:pPr>
      <w:r>
        <w:rPr>
          <w:rFonts w:ascii="Arial" w:hAnsi="Arial" w:cs="Arial"/>
          <w:color w:val="333333"/>
          <w:shd w:val="clear" w:color="auto" w:fill="FFFFFF"/>
          <w:vertAlign w:val="superscript"/>
        </w:rPr>
        <w:t>4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ab/>
      </w:r>
      <w:r w:rsidRPr="00EB6D64">
        <w:rPr>
          <w:rFonts w:ascii="Arial" w:hAnsi="Arial" w:cs="Arial"/>
        </w:rPr>
        <w:t>Department of Surgical Pathology, Hokkaido University Hospital, Hokkaido, Japan.</w:t>
      </w:r>
    </w:p>
    <w:p w14:paraId="50DD4C23" w14:textId="6A5BB793" w:rsidR="00C63F83" w:rsidRPr="00EB6D64" w:rsidRDefault="00C63F83" w:rsidP="00C63F83">
      <w:pPr>
        <w:spacing w:after="0" w:line="360" w:lineRule="auto"/>
        <w:ind w:left="270" w:hanging="270"/>
        <w:jc w:val="both"/>
        <w:rPr>
          <w:rFonts w:ascii="Arial" w:hAnsi="Arial" w:cs="Arial"/>
        </w:rPr>
      </w:pPr>
      <w:r>
        <w:rPr>
          <w:rFonts w:ascii="Arial" w:hAnsi="Arial" w:cs="Arial"/>
          <w:color w:val="333333"/>
          <w:shd w:val="clear" w:color="auto" w:fill="FFFFFF"/>
          <w:vertAlign w:val="superscript"/>
        </w:rPr>
        <w:t>5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ab/>
      </w:r>
      <w:r w:rsidRPr="00EB6D64">
        <w:rPr>
          <w:rFonts w:ascii="Arial" w:hAnsi="Arial" w:cs="Arial"/>
        </w:rPr>
        <w:t>Department of Gastroenterological Surgery, Graduate School of Medical Science, Kumamoto University, Kumamoto, Japan.</w:t>
      </w:r>
    </w:p>
    <w:p w14:paraId="54BEC530" w14:textId="13BA8544" w:rsidR="00C63F83" w:rsidRPr="00EB6D64" w:rsidRDefault="00C63F83" w:rsidP="00C63F83">
      <w:pPr>
        <w:pBdr>
          <w:bottom w:val="single" w:sz="4" w:space="1" w:color="0070C0"/>
        </w:pBdr>
        <w:spacing w:after="0" w:line="360" w:lineRule="auto"/>
        <w:ind w:left="270" w:hanging="270"/>
        <w:jc w:val="both"/>
        <w:rPr>
          <w:rFonts w:ascii="Arial" w:hAnsi="Arial" w:cs="Arial"/>
        </w:rPr>
      </w:pPr>
      <w:r>
        <w:rPr>
          <w:rFonts w:ascii="Arial" w:hAnsi="Arial" w:cs="Arial"/>
          <w:color w:val="333333"/>
          <w:shd w:val="clear" w:color="auto" w:fill="FFFFFF"/>
          <w:vertAlign w:val="superscript"/>
        </w:rPr>
        <w:t>6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ab/>
      </w:r>
      <w:r w:rsidRPr="00EB6D64">
        <w:rPr>
          <w:rFonts w:ascii="Arial" w:hAnsi="Arial" w:cs="Arial"/>
        </w:rPr>
        <w:t>Department of Surgery and Science, Graduate School of Medical Sciences, Kyushu University, Fukuoka, Japan</w:t>
      </w:r>
    </w:p>
    <w:p w14:paraId="359FB78D" w14:textId="4307386A" w:rsidR="00C63F83" w:rsidRPr="00EB6D64" w:rsidRDefault="00C63F83" w:rsidP="00C63F83">
      <w:pPr>
        <w:spacing w:after="0" w:line="360" w:lineRule="auto"/>
        <w:jc w:val="both"/>
        <w:rPr>
          <w:rFonts w:ascii="Arial" w:hAnsi="Arial" w:cs="Arial"/>
          <w:color w:val="2E74B5" w:themeColor="accent1" w:themeShade="BF"/>
        </w:rPr>
      </w:pPr>
      <w:bookmarkStart w:id="1" w:name="_Hlk497696514"/>
    </w:p>
    <w:bookmarkEnd w:id="1"/>
    <w:p w14:paraId="7C954725" w14:textId="7BA660FD" w:rsidR="00901370" w:rsidRDefault="00901370" w:rsidP="00901370">
      <w:pPr>
        <w:spacing w:after="0" w:line="360" w:lineRule="auto"/>
        <w:jc w:val="center"/>
        <w:rPr>
          <w:rFonts w:ascii="Arial" w:hAnsi="Arial" w:cs="Arial"/>
          <w:b/>
          <w:bCs/>
          <w:color w:val="0070C0"/>
          <w:sz w:val="40"/>
          <w:szCs w:val="40"/>
        </w:rPr>
      </w:pPr>
    </w:p>
    <w:p w14:paraId="6769CACB" w14:textId="34CBF1CE" w:rsidR="00C63F83" w:rsidRPr="00901370" w:rsidRDefault="00901370" w:rsidP="00901370">
      <w:pPr>
        <w:spacing w:after="0" w:line="360" w:lineRule="auto"/>
        <w:jc w:val="center"/>
        <w:rPr>
          <w:rStyle w:val="ad"/>
          <w:rFonts w:ascii="Arial" w:hAnsi="Arial" w:cs="Arial"/>
          <w:sz w:val="40"/>
          <w:szCs w:val="40"/>
        </w:rPr>
      </w:pPr>
      <w:r w:rsidRPr="00901370">
        <w:rPr>
          <w:rFonts w:ascii="Arial" w:hAnsi="Arial" w:cs="Arial"/>
          <w:b/>
          <w:bCs/>
          <w:color w:val="0070C0"/>
          <w:sz w:val="40"/>
          <w:szCs w:val="40"/>
        </w:rPr>
        <w:t>Supplementary data</w:t>
      </w:r>
    </w:p>
    <w:p w14:paraId="660AE2E3" w14:textId="51C7C9C9" w:rsidR="00C63F83" w:rsidRDefault="00C63F83">
      <w:pPr>
        <w:rPr>
          <w:rFonts w:cstheme="minorHAnsi"/>
          <w:color w:val="2E74B5" w:themeColor="accent1" w:themeShade="BF"/>
        </w:rPr>
      </w:pPr>
      <w:r>
        <w:rPr>
          <w:rFonts w:cstheme="minorHAnsi"/>
          <w:color w:val="2E74B5" w:themeColor="accent1" w:themeShade="BF"/>
        </w:rPr>
        <w:br w:type="page"/>
      </w:r>
    </w:p>
    <w:p w14:paraId="7D5059CF" w14:textId="77777777" w:rsidR="009D2F29" w:rsidRPr="00125F42" w:rsidRDefault="009D2F29" w:rsidP="009D2F29">
      <w:pPr>
        <w:spacing w:line="480" w:lineRule="auto"/>
        <w:jc w:val="both"/>
        <w:rPr>
          <w:rFonts w:cstheme="minorHAnsi"/>
          <w:color w:val="2E74B5" w:themeColor="accent1" w:themeShade="BF"/>
        </w:rPr>
        <w:sectPr w:rsidR="009D2F29" w:rsidRPr="00125F42" w:rsidSect="00901370">
          <w:headerReference w:type="default" r:id="rId8"/>
          <w:footerReference w:type="default" r:id="rId9"/>
          <w:type w:val="continuous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1A0B959" w14:textId="29458406" w:rsidR="00901370" w:rsidRDefault="00901370" w:rsidP="00901370">
      <w:pPr>
        <w:spacing w:line="480" w:lineRule="auto"/>
        <w:jc w:val="both"/>
        <w:rPr>
          <w:rFonts w:ascii="Arial" w:hAnsi="Arial" w:cs="Arial"/>
        </w:rPr>
      </w:pPr>
      <w:bookmarkStart w:id="2" w:name="_Hlk68932867"/>
      <w:r w:rsidRPr="002C4E7C">
        <w:rPr>
          <w:rFonts w:ascii="Arial" w:hAnsi="Arial" w:cs="Arial"/>
          <w:b/>
          <w:bCs/>
          <w:noProof/>
          <w:color w:val="0070C0"/>
        </w:rPr>
        <w:lastRenderedPageBreak/>
        <w:drawing>
          <wp:anchor distT="0" distB="0" distL="114300" distR="114300" simplePos="0" relativeHeight="251659264" behindDoc="0" locked="0" layoutInCell="1" allowOverlap="1" wp14:anchorId="404109F9" wp14:editId="6AE6A781">
            <wp:simplePos x="0" y="0"/>
            <wp:positionH relativeFrom="column">
              <wp:posOffset>657225</wp:posOffset>
            </wp:positionH>
            <wp:positionV relativeFrom="paragraph">
              <wp:posOffset>381000</wp:posOffset>
            </wp:positionV>
            <wp:extent cx="4358005" cy="7305675"/>
            <wp:effectExtent l="0" t="0" r="0" b="952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005" cy="7305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C4E7C">
        <w:rPr>
          <w:rFonts w:ascii="Arial" w:hAnsi="Arial" w:cs="Arial"/>
          <w:b/>
          <w:bCs/>
          <w:color w:val="0070C0"/>
        </w:rPr>
        <w:t>Figure S1:</w:t>
      </w:r>
      <w:r>
        <w:rPr>
          <w:rFonts w:ascii="Arial" w:hAnsi="Arial" w:cs="Arial"/>
          <w:color w:val="0070C0"/>
        </w:rPr>
        <w:t xml:space="preserve"> </w:t>
      </w:r>
      <w:r w:rsidRPr="00C76652">
        <w:rPr>
          <w:rFonts w:ascii="Arial" w:hAnsi="Arial" w:cs="Arial"/>
        </w:rPr>
        <w:t>Illustration of the Study design.</w:t>
      </w:r>
    </w:p>
    <w:bookmarkEnd w:id="2"/>
    <w:p w14:paraId="2F18A13A" w14:textId="126D8F26" w:rsidR="00901370" w:rsidRDefault="00901370">
      <w:pPr>
        <w:rPr>
          <w:rFonts w:ascii="Arial" w:hAnsi="Arial" w:cs="Arial"/>
          <w:b/>
          <w:color w:val="0070C0"/>
        </w:rPr>
      </w:pPr>
    </w:p>
    <w:p w14:paraId="0366CCFD" w14:textId="7A1C87EF" w:rsidR="00901370" w:rsidRDefault="00901370">
      <w:pPr>
        <w:rPr>
          <w:rFonts w:ascii="Arial" w:hAnsi="Arial" w:cs="Arial"/>
          <w:b/>
          <w:color w:val="0070C0"/>
        </w:rPr>
      </w:pPr>
      <w:r>
        <w:rPr>
          <w:rFonts w:ascii="Arial" w:hAnsi="Arial" w:cs="Arial"/>
          <w:b/>
          <w:color w:val="0070C0"/>
        </w:rPr>
        <w:br w:type="page"/>
      </w:r>
    </w:p>
    <w:p w14:paraId="4DA29B81" w14:textId="7E863C78" w:rsidR="00901370" w:rsidRDefault="00D23FF9" w:rsidP="00901370">
      <w:pPr>
        <w:spacing w:after="0" w:line="240" w:lineRule="auto"/>
        <w:jc w:val="both"/>
        <w:rPr>
          <w:rFonts w:ascii="Arial" w:hAnsi="Arial" w:cs="Arial"/>
        </w:rPr>
      </w:pPr>
      <w:r w:rsidRPr="002C4E7C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09B30C30" wp14:editId="12A4123C">
            <wp:simplePos x="0" y="0"/>
            <wp:positionH relativeFrom="column">
              <wp:posOffset>31115</wp:posOffset>
            </wp:positionH>
            <wp:positionV relativeFrom="paragraph">
              <wp:posOffset>621665</wp:posOffset>
            </wp:positionV>
            <wp:extent cx="5810885" cy="6568440"/>
            <wp:effectExtent l="0" t="0" r="0" b="0"/>
            <wp:wrapTopAndBottom/>
            <wp:docPr id="425" name="図 4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885" cy="6568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B0474" w:rsidRPr="002C4E7C">
        <w:rPr>
          <w:rFonts w:ascii="Arial" w:hAnsi="Arial" w:cs="Arial"/>
          <w:b/>
          <w:bCs/>
          <w:color w:val="0070C0"/>
        </w:rPr>
        <w:t xml:space="preserve">Figure </w:t>
      </w:r>
      <w:r w:rsidR="00D85E00" w:rsidRPr="002C4E7C">
        <w:rPr>
          <w:rFonts w:ascii="Arial" w:hAnsi="Arial" w:cs="Arial"/>
          <w:b/>
          <w:bCs/>
          <w:color w:val="0070C0"/>
        </w:rPr>
        <w:t>S</w:t>
      </w:r>
      <w:r w:rsidR="00E60E85" w:rsidRPr="002C4E7C">
        <w:rPr>
          <w:rFonts w:ascii="Arial" w:hAnsi="Arial" w:cs="Arial"/>
          <w:b/>
          <w:bCs/>
          <w:color w:val="0070C0"/>
        </w:rPr>
        <w:t>2</w:t>
      </w:r>
      <w:r w:rsidRPr="002C4E7C">
        <w:rPr>
          <w:rFonts w:ascii="Arial" w:hAnsi="Arial" w:cs="Arial"/>
          <w:b/>
          <w:bCs/>
          <w:color w:val="0070C0"/>
        </w:rPr>
        <w:t>:</w:t>
      </w:r>
      <w:r w:rsidR="0070613B" w:rsidRPr="0070613B">
        <w:rPr>
          <w:rFonts w:ascii="Arial" w:hAnsi="Arial" w:cs="Arial"/>
          <w:color w:val="0070C0"/>
        </w:rPr>
        <w:t xml:space="preserve"> </w:t>
      </w:r>
      <w:r w:rsidR="0070613B" w:rsidRPr="0070613B">
        <w:rPr>
          <w:rFonts w:ascii="Arial" w:hAnsi="Arial" w:cs="Arial"/>
        </w:rPr>
        <w:t>Box plots indicating expression of seven genes in the clinical cohort-1</w:t>
      </w:r>
      <w:r w:rsidR="0070613B">
        <w:rPr>
          <w:rFonts w:ascii="Arial" w:hAnsi="Arial" w:cs="Arial"/>
        </w:rPr>
        <w:t xml:space="preserve"> (A) and </w:t>
      </w:r>
      <w:r w:rsidR="0067083D">
        <w:rPr>
          <w:rFonts w:ascii="Arial" w:hAnsi="Arial" w:cs="Arial"/>
        </w:rPr>
        <w:t xml:space="preserve">the </w:t>
      </w:r>
      <w:r w:rsidR="0070613B">
        <w:rPr>
          <w:rFonts w:ascii="Arial" w:hAnsi="Arial" w:cs="Arial"/>
        </w:rPr>
        <w:t>clinical cohort-2 (B)</w:t>
      </w:r>
      <w:r w:rsidR="0070613B" w:rsidRPr="0070613B">
        <w:rPr>
          <w:rFonts w:ascii="Arial" w:hAnsi="Arial" w:cs="Arial"/>
        </w:rPr>
        <w:t>. Bold indicates a statistically significant by Student’s t-test. Y-axis is defined as -ΔCT.</w:t>
      </w:r>
    </w:p>
    <w:p w14:paraId="7EEF192C" w14:textId="7068FBCF" w:rsidR="0056283B" w:rsidRDefault="0056283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B614CD6" w14:textId="0C323E21" w:rsidR="0056283B" w:rsidRDefault="003B3D46" w:rsidP="00901370">
      <w:pPr>
        <w:spacing w:after="0" w:line="240" w:lineRule="auto"/>
        <w:jc w:val="both"/>
        <w:rPr>
          <w:rFonts w:ascii="Arial" w:hAnsi="Arial" w:cs="Arial"/>
        </w:rPr>
      </w:pPr>
      <w:r w:rsidRPr="002C4E7C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76F45196" wp14:editId="2F06A8F2">
            <wp:simplePos x="0" y="0"/>
            <wp:positionH relativeFrom="column">
              <wp:posOffset>88135</wp:posOffset>
            </wp:positionH>
            <wp:positionV relativeFrom="paragraph">
              <wp:posOffset>1740665</wp:posOffset>
            </wp:positionV>
            <wp:extent cx="5541010" cy="6242050"/>
            <wp:effectExtent l="0" t="0" r="2540" b="0"/>
            <wp:wrapTopAndBottom/>
            <wp:docPr id="423" name="図 4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010" cy="6242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12B58" w:rsidRPr="002C4E7C">
        <w:rPr>
          <w:rFonts w:ascii="Arial" w:hAnsi="Arial" w:cs="Arial"/>
          <w:b/>
          <w:bCs/>
          <w:color w:val="0070C0"/>
        </w:rPr>
        <w:t>Figure S</w:t>
      </w:r>
      <w:r w:rsidR="00E60E85" w:rsidRPr="002C4E7C">
        <w:rPr>
          <w:rFonts w:ascii="Arial" w:hAnsi="Arial" w:cs="Arial"/>
          <w:b/>
          <w:bCs/>
          <w:color w:val="0070C0"/>
        </w:rPr>
        <w:t>3</w:t>
      </w:r>
      <w:r w:rsidR="00D23FF9" w:rsidRPr="002C4E7C">
        <w:rPr>
          <w:rFonts w:ascii="Arial" w:hAnsi="Arial" w:cs="Arial"/>
          <w:b/>
          <w:bCs/>
          <w:color w:val="0070C0"/>
        </w:rPr>
        <w:t>:</w:t>
      </w:r>
      <w:r w:rsidR="00012B58" w:rsidRPr="00343F95">
        <w:rPr>
          <w:rFonts w:ascii="Arial" w:hAnsi="Arial" w:cs="Arial"/>
          <w:color w:val="0070C0"/>
        </w:rPr>
        <w:t xml:space="preserve"> </w:t>
      </w:r>
      <w:bookmarkStart w:id="3" w:name="_Hlk67183884"/>
      <w:r w:rsidR="00012B58" w:rsidRPr="00343F95">
        <w:rPr>
          <w:rFonts w:ascii="Arial" w:hAnsi="Arial" w:cs="Arial"/>
          <w:color w:val="0070C0"/>
        </w:rPr>
        <w:t xml:space="preserve">Predictive value of </w:t>
      </w:r>
      <w:r w:rsidR="00012B58">
        <w:rPr>
          <w:rFonts w:ascii="Arial" w:hAnsi="Arial" w:cs="Arial"/>
          <w:color w:val="0070C0"/>
        </w:rPr>
        <w:t>3</w:t>
      </w:r>
      <w:r w:rsidR="00012B58" w:rsidRPr="00343F95">
        <w:rPr>
          <w:rFonts w:ascii="Arial" w:hAnsi="Arial" w:cs="Arial"/>
          <w:color w:val="0070C0"/>
        </w:rPr>
        <w:t xml:space="preserve">-gene panel </w:t>
      </w:r>
      <w:bookmarkEnd w:id="3"/>
      <w:r w:rsidR="00012B58" w:rsidRPr="00343F95">
        <w:rPr>
          <w:rFonts w:ascii="Arial" w:hAnsi="Arial" w:cs="Arial"/>
          <w:color w:val="0070C0"/>
        </w:rPr>
        <w:t xml:space="preserve">for identifying early phase recurrence </w:t>
      </w:r>
      <w:bookmarkStart w:id="4" w:name="_Hlk67183948"/>
      <w:r w:rsidR="00012B58" w:rsidRPr="00343F95">
        <w:rPr>
          <w:rFonts w:ascii="Arial" w:hAnsi="Arial" w:cs="Arial"/>
          <w:color w:val="0070C0"/>
        </w:rPr>
        <w:t xml:space="preserve">in discovery and </w:t>
      </w:r>
      <w:r w:rsidR="00012B58" w:rsidRPr="00343F95">
        <w:rPr>
          <w:rFonts w:ascii="Arial" w:hAnsi="Arial" w:cs="Arial"/>
          <w:i/>
          <w:color w:val="0070C0"/>
        </w:rPr>
        <w:t>in-silico</w:t>
      </w:r>
      <w:r w:rsidR="00012B58" w:rsidRPr="00343F95">
        <w:rPr>
          <w:rFonts w:ascii="Arial" w:hAnsi="Arial" w:cs="Arial"/>
          <w:color w:val="0070C0"/>
        </w:rPr>
        <w:t xml:space="preserve"> validation cohorts.</w:t>
      </w:r>
      <w:bookmarkEnd w:id="4"/>
      <w:r w:rsidR="00012B58">
        <w:rPr>
          <w:rFonts w:ascii="Arial" w:hAnsi="Arial" w:cs="Arial"/>
          <w:color w:val="0070C0"/>
        </w:rPr>
        <w:t xml:space="preserve"> </w:t>
      </w:r>
      <w:r w:rsidR="00012B58" w:rsidRPr="00C76652">
        <w:rPr>
          <w:rFonts w:ascii="Arial" w:hAnsi="Arial" w:cs="Arial"/>
        </w:rPr>
        <w:t xml:space="preserve">(A) and (B) show receiver operating characteristic (ROC) curves of discovery dataset (TCGA) and </w:t>
      </w:r>
      <w:r w:rsidR="00012B58" w:rsidRPr="00C76652">
        <w:rPr>
          <w:rFonts w:ascii="Arial" w:hAnsi="Arial" w:cs="Arial"/>
          <w:i/>
        </w:rPr>
        <w:t>in-silico</w:t>
      </w:r>
      <w:r w:rsidR="00012B58" w:rsidRPr="00C76652">
        <w:rPr>
          <w:rFonts w:ascii="Arial" w:hAnsi="Arial" w:cs="Arial"/>
        </w:rPr>
        <w:t xml:space="preserve"> validation dataset (GSE76427) for identifying early phase recurrence using 3-gene panel, respectively. </w:t>
      </w:r>
      <w:r w:rsidR="00012B58">
        <w:rPr>
          <w:rFonts w:ascii="Arial" w:hAnsi="Arial" w:cs="Arial"/>
        </w:rPr>
        <w:t>ROC curves are created by</w:t>
      </w:r>
      <w:r w:rsidR="00012B58" w:rsidRPr="00DA37CB">
        <w:rPr>
          <w:rFonts w:ascii="Arial" w:hAnsi="Arial" w:cs="Arial"/>
        </w:rPr>
        <w:t xml:space="preserve"> risk score </w:t>
      </w:r>
      <w:r w:rsidR="00012B58">
        <w:rPr>
          <w:rFonts w:ascii="Arial" w:hAnsi="Arial" w:cs="Arial"/>
        </w:rPr>
        <w:t>based on a partial likelihood in Cox proportional hazard model for bot</w:t>
      </w:r>
      <w:r w:rsidR="00012B58" w:rsidRPr="00DA37CB">
        <w:rPr>
          <w:rFonts w:ascii="Arial" w:hAnsi="Arial" w:cs="Arial"/>
        </w:rPr>
        <w:t>h TCGA and GSE76427 datasets individually.</w:t>
      </w:r>
      <w:r w:rsidR="00012B58">
        <w:rPr>
          <w:rFonts w:ascii="Arial" w:hAnsi="Arial" w:cs="Arial"/>
        </w:rPr>
        <w:t xml:space="preserve"> </w:t>
      </w:r>
      <w:r w:rsidR="00012B58" w:rsidRPr="00EB6D64">
        <w:rPr>
          <w:rFonts w:ascii="Arial" w:hAnsi="Arial" w:cs="Arial"/>
        </w:rPr>
        <w:t>We used Youden’s index for calculating sensitivity and specificity during ROC curve analysis</w:t>
      </w:r>
      <w:r w:rsidR="00012B58">
        <w:rPr>
          <w:rFonts w:ascii="Arial" w:hAnsi="Arial" w:cs="Arial"/>
        </w:rPr>
        <w:t>. (C) and (D) show c</w:t>
      </w:r>
      <w:r w:rsidR="00012B58" w:rsidRPr="00C76652">
        <w:rPr>
          <w:rFonts w:ascii="Arial" w:hAnsi="Arial" w:cs="Arial"/>
        </w:rPr>
        <w:t xml:space="preserve">umulative </w:t>
      </w:r>
      <w:r w:rsidR="00012B58" w:rsidRPr="007857C9">
        <w:rPr>
          <w:rFonts w:ascii="Arial" w:hAnsi="Arial" w:cs="Arial"/>
        </w:rPr>
        <w:t>recurrence rate curves for detecting 2-year recurrence in TCGA cohort and GSE76427 cohort using 3-gene panel. Red and green lines indicate high-risk and low-risk patients, respectively. Patients in each cohort are stratified into high- and low risk using median expression values of individual 3-gene panel score as cutoff thresholds.</w:t>
      </w:r>
    </w:p>
    <w:p w14:paraId="194C60D7" w14:textId="5B9EEE8F" w:rsidR="0056283B" w:rsidRDefault="0056283B" w:rsidP="0056283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pPr w:leftFromText="180" w:rightFromText="180" w:vertAnchor="text" w:horzAnchor="margin" w:tblpXSpec="center" w:tblpY="1"/>
        <w:tblW w:w="10715" w:type="dxa"/>
        <w:tblLook w:val="04A0" w:firstRow="1" w:lastRow="0" w:firstColumn="1" w:lastColumn="0" w:noHBand="0" w:noVBand="1"/>
      </w:tblPr>
      <w:tblGrid>
        <w:gridCol w:w="1134"/>
        <w:gridCol w:w="1020"/>
        <w:gridCol w:w="2721"/>
        <w:gridCol w:w="567"/>
        <w:gridCol w:w="3005"/>
        <w:gridCol w:w="567"/>
        <w:gridCol w:w="1695"/>
        <w:gridCol w:w="6"/>
      </w:tblGrid>
      <w:tr w:rsidR="00DD359F" w:rsidRPr="009D2F29" w14:paraId="54548F95" w14:textId="77777777" w:rsidTr="00CD1766">
        <w:trPr>
          <w:gridAfter w:val="1"/>
          <w:wAfter w:w="6" w:type="dxa"/>
          <w:trHeight w:val="300"/>
        </w:trPr>
        <w:tc>
          <w:tcPr>
            <w:tcW w:w="1070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0215" w14:textId="5F095065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70C0"/>
              </w:rPr>
            </w:pPr>
            <w:r w:rsidRPr="00CD1766">
              <w:rPr>
                <w:rFonts w:ascii="Arial" w:eastAsia="Times New Roman" w:hAnsi="Arial" w:cs="Arial"/>
                <w:b/>
                <w:bCs/>
                <w:color w:val="0070C0"/>
              </w:rPr>
              <w:lastRenderedPageBreak/>
              <w:t xml:space="preserve">Table </w:t>
            </w:r>
            <w:r w:rsidR="00323915" w:rsidRPr="00CD1766">
              <w:rPr>
                <w:rFonts w:ascii="Arial" w:eastAsia="Times New Roman" w:hAnsi="Arial" w:cs="Arial"/>
                <w:b/>
                <w:bCs/>
                <w:color w:val="0070C0"/>
              </w:rPr>
              <w:t>S</w:t>
            </w:r>
            <w:r w:rsidRPr="00CD1766">
              <w:rPr>
                <w:rFonts w:ascii="Arial" w:eastAsia="Times New Roman" w:hAnsi="Arial" w:cs="Arial"/>
                <w:b/>
                <w:bCs/>
                <w:color w:val="0070C0"/>
              </w:rPr>
              <w:t>1</w:t>
            </w:r>
            <w:r w:rsidR="00053A0B">
              <w:rPr>
                <w:rFonts w:ascii="Arial" w:eastAsia="Times New Roman" w:hAnsi="Arial" w:cs="Arial"/>
                <w:b/>
                <w:bCs/>
                <w:color w:val="0070C0"/>
              </w:rPr>
              <w:t>:</w:t>
            </w:r>
            <w:r w:rsidRPr="00CD1766">
              <w:rPr>
                <w:rFonts w:ascii="Arial" w:eastAsia="Times New Roman" w:hAnsi="Arial" w:cs="Arial"/>
                <w:b/>
                <w:bCs/>
                <w:color w:val="0070C0"/>
              </w:rPr>
              <w:t xml:space="preserve"> </w:t>
            </w:r>
            <w:r w:rsidRPr="002C4E7C">
              <w:rPr>
                <w:rFonts w:ascii="Arial" w:eastAsia="Times New Roman" w:hAnsi="Arial" w:cs="Arial"/>
                <w:color w:val="0070C0"/>
              </w:rPr>
              <w:t>Primer pairs for 7 genes</w:t>
            </w:r>
          </w:p>
        </w:tc>
      </w:tr>
      <w:tr w:rsidR="00DD359F" w:rsidRPr="009D2F29" w14:paraId="711B2B21" w14:textId="77777777" w:rsidTr="00CD176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38676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3463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rez ID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87370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14F60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EFEDA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3B708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16C79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 of product</w:t>
            </w:r>
          </w:p>
        </w:tc>
      </w:tr>
      <w:tr w:rsidR="00DD359F" w:rsidRPr="009D2F29" w14:paraId="6376E753" w14:textId="77777777" w:rsidTr="00CD1766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94A3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TAP3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109A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89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A030" w14:textId="77777777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TGCTCTCCGCTCC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2CC6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91E2" w14:textId="77777777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CTTTTATCAAATGAGCA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3896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8FC9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</w:tr>
      <w:tr w:rsidR="00DD359F" w:rsidRPr="009D2F29" w14:paraId="2727F037" w14:textId="77777777" w:rsidTr="00CD1766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4074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X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9228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6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F794" w14:textId="77777777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GGATCCATATGTCTT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A3BB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3B43" w14:textId="77777777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GACTCCTTCAATAACCACA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5C9F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0D17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DD359F" w:rsidRPr="009D2F29" w14:paraId="095EE17B" w14:textId="77777777" w:rsidTr="00CD1766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450C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R1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B9BF" w14:textId="5208E060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42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ACCD" w14:textId="2A19BABE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GAACGTCACGTCAG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1B33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4E7E" w14:textId="77777777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AAAGACTTCAACGCTT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FEE1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E609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</w:tr>
      <w:tr w:rsidR="00DD359F" w:rsidRPr="009D2F29" w14:paraId="34214C9F" w14:textId="77777777" w:rsidTr="00CD1766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E90D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F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687E" w14:textId="73684774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6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A2A3" w14:textId="63360BB9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CCACTTGAAAGCACA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FA2A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0AE1" w14:textId="77777777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TCTTGCAAAACGCCA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299D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37A4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</w:tr>
      <w:tr w:rsidR="00DD359F" w:rsidRPr="009D2F29" w14:paraId="6B863689" w14:textId="77777777" w:rsidTr="00CD1766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3285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C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1274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19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A29D" w14:textId="20B61EBD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GAATCAAAGCATTTT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3CE6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118E" w14:textId="77777777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TCCCTTCATTCAGAGTAGG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51CD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D774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</w:tr>
      <w:tr w:rsidR="00DD359F" w:rsidRPr="009D2F29" w14:paraId="4F2531D8" w14:textId="77777777" w:rsidTr="00CD1766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04DB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QTNF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0C5E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66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3E93" w14:textId="239DF404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GCCCGGGTGAGTG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71BC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F516" w14:textId="77777777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CCTTCTCACCTTTGA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4B3F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8C46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</w:tr>
      <w:tr w:rsidR="00DD359F" w:rsidRPr="009D2F29" w14:paraId="76CFEC66" w14:textId="77777777" w:rsidTr="00CD176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61232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MB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4E320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05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3019" w14:textId="675D25D2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GCACGATGTTCTCT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3F105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20A9" w14:textId="77777777" w:rsidR="00DD359F" w:rsidRPr="00CD1766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TTTCTGCTACCATCATG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BD70D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5D7AD" w14:textId="77777777" w:rsidR="00DD359F" w:rsidRPr="00CD1766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17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</w:tr>
    </w:tbl>
    <w:p w14:paraId="1FE132BC" w14:textId="4379C74C" w:rsidR="00F1209F" w:rsidRPr="000D11F4" w:rsidRDefault="00F1209F" w:rsidP="008B0165">
      <w:pPr>
        <w:spacing w:line="480" w:lineRule="auto"/>
        <w:jc w:val="both"/>
        <w:rPr>
          <w:rFonts w:cstheme="minorHAnsi"/>
        </w:rPr>
      </w:pPr>
    </w:p>
    <w:p w14:paraId="3CBB6CA4" w14:textId="556E8841" w:rsidR="00F1209F" w:rsidRPr="000D11F4" w:rsidRDefault="00F1209F" w:rsidP="00E94985">
      <w:pPr>
        <w:rPr>
          <w:rFonts w:cstheme="minorHAnsi"/>
        </w:rPr>
      </w:pPr>
      <w:r w:rsidRPr="000D11F4">
        <w:rPr>
          <w:rFonts w:cstheme="minorHAnsi"/>
        </w:rPr>
        <w:br w:type="page"/>
      </w:r>
    </w:p>
    <w:p w14:paraId="2842524A" w14:textId="4756E3E0" w:rsidR="00E94985" w:rsidRPr="00E94985" w:rsidRDefault="00E94985" w:rsidP="00E94985">
      <w:pPr>
        <w:rPr>
          <w:rFonts w:cstheme="minorHAnsi"/>
        </w:rPr>
        <w:sectPr w:rsidR="00E94985" w:rsidRPr="00E94985" w:rsidSect="00DD359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444" w:type="dxa"/>
        <w:tblInd w:w="-1028" w:type="dxa"/>
        <w:tblLook w:val="04A0" w:firstRow="1" w:lastRow="0" w:firstColumn="1" w:lastColumn="0" w:noHBand="0" w:noVBand="1"/>
      </w:tblPr>
      <w:tblGrid>
        <w:gridCol w:w="4719"/>
        <w:gridCol w:w="772"/>
        <w:gridCol w:w="1730"/>
        <w:gridCol w:w="937"/>
        <w:gridCol w:w="267"/>
        <w:gridCol w:w="613"/>
        <w:gridCol w:w="1630"/>
        <w:gridCol w:w="776"/>
      </w:tblGrid>
      <w:tr w:rsidR="00DD359F" w:rsidRPr="00DD359F" w14:paraId="18E3C1C9" w14:textId="77777777" w:rsidTr="00CE79ED">
        <w:trPr>
          <w:trHeight w:val="300"/>
        </w:trPr>
        <w:tc>
          <w:tcPr>
            <w:tcW w:w="1144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9D0D" w14:textId="035E08B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70C0"/>
              </w:rPr>
            </w:pPr>
            <w:r w:rsidRPr="00CE79ED">
              <w:rPr>
                <w:rFonts w:ascii="Arial" w:eastAsia="Times New Roman" w:hAnsi="Arial" w:cs="Arial"/>
                <w:b/>
                <w:bCs/>
                <w:color w:val="0070C0"/>
              </w:rPr>
              <w:lastRenderedPageBreak/>
              <w:t xml:space="preserve">Table </w:t>
            </w:r>
            <w:r w:rsidR="00323915" w:rsidRPr="00CE79ED">
              <w:rPr>
                <w:rFonts w:ascii="Arial" w:eastAsia="Times New Roman" w:hAnsi="Arial" w:cs="Arial"/>
                <w:b/>
                <w:bCs/>
                <w:color w:val="0070C0"/>
              </w:rPr>
              <w:t>S</w:t>
            </w:r>
            <w:r w:rsidR="00866E34" w:rsidRPr="00CE79ED">
              <w:rPr>
                <w:rFonts w:ascii="Arial" w:eastAsia="Times New Roman" w:hAnsi="Arial" w:cs="Arial"/>
                <w:b/>
                <w:bCs/>
                <w:color w:val="0070C0"/>
              </w:rPr>
              <w:t>2</w:t>
            </w:r>
            <w:r w:rsidR="00053A0B">
              <w:rPr>
                <w:rFonts w:ascii="Arial" w:eastAsia="Times New Roman" w:hAnsi="Arial" w:cs="Arial"/>
                <w:b/>
                <w:bCs/>
                <w:color w:val="0070C0"/>
              </w:rPr>
              <w:t>:</w:t>
            </w:r>
            <w:r w:rsidR="00866E34" w:rsidRPr="00CE79ED">
              <w:rPr>
                <w:rFonts w:ascii="Arial" w:eastAsia="Times New Roman" w:hAnsi="Arial" w:cs="Arial"/>
                <w:b/>
                <w:bCs/>
                <w:color w:val="0070C0"/>
              </w:rPr>
              <w:t xml:space="preserve"> </w:t>
            </w:r>
            <w:r w:rsidRPr="002C4E7C">
              <w:rPr>
                <w:rFonts w:ascii="Arial" w:eastAsia="Times New Roman" w:hAnsi="Arial" w:cs="Arial"/>
                <w:color w:val="0070C0"/>
              </w:rPr>
              <w:t xml:space="preserve">Univariate </w:t>
            </w:r>
            <w:r w:rsidR="00604339" w:rsidRPr="002C4E7C">
              <w:rPr>
                <w:rFonts w:ascii="Arial" w:eastAsia="Times New Roman" w:hAnsi="Arial" w:cs="Arial"/>
                <w:color w:val="0070C0"/>
              </w:rPr>
              <w:t xml:space="preserve">and multivariate </w:t>
            </w:r>
            <w:r w:rsidRPr="002C4E7C">
              <w:rPr>
                <w:rFonts w:ascii="Arial" w:eastAsia="Times New Roman" w:hAnsi="Arial" w:cs="Arial"/>
                <w:color w:val="0070C0"/>
              </w:rPr>
              <w:t>analysis of the clinical cohort-1 and cohort-2 using Cox proportional hazard model</w:t>
            </w:r>
          </w:p>
        </w:tc>
      </w:tr>
      <w:tr w:rsidR="00DD359F" w:rsidRPr="00DD359F" w14:paraId="464307D0" w14:textId="77777777" w:rsidTr="00CE79ED">
        <w:trPr>
          <w:trHeight w:val="255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B27A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ADAB3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hort-1 (n=5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B979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C5CDB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hort-2 (n=76)</w:t>
            </w:r>
          </w:p>
        </w:tc>
      </w:tr>
      <w:tr w:rsidR="00DD359F" w:rsidRPr="00DD359F" w14:paraId="53997EB6" w14:textId="77777777" w:rsidTr="00CE79ED">
        <w:trPr>
          <w:trHeight w:val="255"/>
        </w:trPr>
        <w:tc>
          <w:tcPr>
            <w:tcW w:w="4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2814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F8B10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6D222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83CB7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1492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E195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5E1FA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B0D49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244287" w:rsidRPr="00DD359F" w14:paraId="30D0B1B3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1C2C" w14:textId="361901D4" w:rsidR="00244287" w:rsidRPr="00CE79ED" w:rsidRDefault="00244287" w:rsidP="00DD359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E79E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8F6F" w14:textId="77777777" w:rsidR="00244287" w:rsidRPr="00CE79ED" w:rsidRDefault="00244287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9228" w14:textId="77777777" w:rsidR="00244287" w:rsidRPr="00CE79ED" w:rsidRDefault="00244287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D3AF" w14:textId="77777777" w:rsidR="00244287" w:rsidRPr="00CE79ED" w:rsidRDefault="00244287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C188" w14:textId="77777777" w:rsidR="00244287" w:rsidRPr="00CE79ED" w:rsidRDefault="00244287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5A0C" w14:textId="77777777" w:rsidR="00244287" w:rsidRPr="00CE79ED" w:rsidRDefault="00244287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3775" w14:textId="77777777" w:rsidR="00244287" w:rsidRPr="00CE79ED" w:rsidRDefault="00244287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46B7" w14:textId="77777777" w:rsidR="00244287" w:rsidRPr="00CE79ED" w:rsidRDefault="00244287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1CCA9320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FA1D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F6E3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3FD4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67EE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ECFB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12A7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76B8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59D1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0A3A44DC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F131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≥70 vs. &lt;7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B1FA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A11C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 - 4.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681E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2289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C13A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B7A5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 - 3.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0C29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DD359F" w:rsidRPr="00DD359F" w14:paraId="127C9B97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55BB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CE6A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6623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3E4F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1E42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C7B5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3CCE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5A57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0D7C7C54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BD7B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Male vs. femal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F86A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E775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 - 32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2B07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75E0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CD0C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0173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 - 2.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8C8B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DD359F" w:rsidRPr="00DD359F" w14:paraId="562A6447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4F18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patitis virus infec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4ED8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8984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46A5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22E7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AE3E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4E74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6805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7917D29E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D72E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Negative vs. positiv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BBF3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5AFA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 – 4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12D8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C335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A0D1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6696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– 3.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8194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DD359F" w:rsidRPr="00DD359F" w14:paraId="471E7B7A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FF05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 count (x10,000/</w:t>
            </w:r>
            <w:proofErr w:type="spellStart"/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μl</w:t>
            </w:r>
            <w:proofErr w:type="spellEnd"/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33F7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59B4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3977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536F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B4EB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9547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B2F1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70D51A1A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CC70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≤15 vs. &gt;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CBB7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FC07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 - 4.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7C80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F9D1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8D0F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52E4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 - 2.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B185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D359F" w:rsidRPr="00DD359F" w14:paraId="413438CF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3FAC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bilirubin (mg/dL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670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6F11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CADA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C16B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16DD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F2D5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80FD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12C2E306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414F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&gt;0.7 vs. ≤0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1A97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D0BF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 - 3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0A92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856B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0F73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5D62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 - 3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51B1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DD359F" w:rsidRPr="00DD359F" w14:paraId="6654ACD1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0A0F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bumin (g/dL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DA15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4267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3D1C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5740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2AA9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6B56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A931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3B54195E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BCF8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≥4.2 vs. &lt;4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5747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08D3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 - 1.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4BCF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3723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2BFB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162C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 - 1.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7599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DD359F" w:rsidRPr="00DD359F" w14:paraId="251D82ED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FA20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hrombin time (%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6256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4660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8F25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2FBF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854C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7ABF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A575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7ECEA44D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76AA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93&gt; vs. ≤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5D49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6101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 - 1.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5901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3595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7423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48D7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 - 2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5020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DD359F" w:rsidRPr="00DD359F" w14:paraId="773B3334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2584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GR15 (%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296C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E05C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183D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CEE0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44BD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C692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CCEB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338277AA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37F2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≥15 vs. &lt;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01AC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1D9E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 - 4.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1317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00EB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0D9C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1C80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 – 3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13AC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DD359F" w:rsidRPr="00DD359F" w14:paraId="5892C0D7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87DB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P (ng/mL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A0E5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3DD9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5A57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9166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CF12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B74A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4BE1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08BA10DA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EA99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≥10 vs. &lt;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B809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23E8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 - 2.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7809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DBAB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0643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1BB2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 - 3.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501B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DD359F" w:rsidRPr="00DD359F" w14:paraId="24CC92E7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242E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P (</w:t>
            </w:r>
            <w:proofErr w:type="spellStart"/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U</w:t>
            </w:r>
            <w:proofErr w:type="spellEnd"/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E043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453B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A893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D576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E357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416B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8447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007389A9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6C2D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≥40 vs. &lt;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E665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87AF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 - 7.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19FF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01D0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488D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27B5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 - 3.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2677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DD359F" w:rsidRPr="00DD359F" w14:paraId="6C864B12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D77B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size (mm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87A3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6AA2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8A6A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DBDF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F246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2F70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A485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0F9B11F8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D9B0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&gt;20 vs. ≤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215D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99F7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-6.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86E1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19AA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63E1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6F66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– 10.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92E3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8</w:t>
            </w:r>
          </w:p>
        </w:tc>
      </w:tr>
      <w:tr w:rsidR="00DD359F" w:rsidRPr="00DD359F" w14:paraId="54471C63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022D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erentia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6332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4FC0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69BF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7492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B0A7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9F35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71FF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5C518740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F4E8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Well vs. moderate and poo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3430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C8FD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 - 4.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6A8D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787F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485F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531B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 - 2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108A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DD359F" w:rsidRPr="00DD359F" w14:paraId="5503ECD6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8BAD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3521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FF30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CA39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DB3B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16D6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F69E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F44B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42EEFFE3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B6DF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Cirrhosis vs. non-cirrhosi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366B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838F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 - 3.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D2E0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B19E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D6DC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54E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 - 3.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B3F1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DD359F" w:rsidRPr="00DD359F" w14:paraId="14F4BC62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9169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rative metho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6334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979B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0DB8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21C9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02F8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D3F7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657A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4489F72C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C4E3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Anatomical vs. non-anatomic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DE4D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25C3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 – 1.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71FF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1A68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C84B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E26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 – 1.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46AC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DD359F" w:rsidRPr="00DD359F" w14:paraId="2C8BCC74" w14:textId="77777777" w:rsidTr="00CE79ED">
        <w:trPr>
          <w:trHeight w:val="240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1FC8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gene pane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42D4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8C91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7070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69C2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EEA1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3DF9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6F19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D359F" w:rsidRPr="00DD359F" w14:paraId="54A5CFA4" w14:textId="77777777" w:rsidTr="00CE79ED">
        <w:trPr>
          <w:trHeight w:val="255"/>
        </w:trPr>
        <w:tc>
          <w:tcPr>
            <w:tcW w:w="4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44BA" w14:textId="77777777" w:rsidR="00DD359F" w:rsidRPr="00CE79ED" w:rsidRDefault="00DD359F" w:rsidP="00DD3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High risk vs low risk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4B17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8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A20D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3 - 120.83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763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E9C8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9191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67CE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- 5.0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1489" w14:textId="77777777" w:rsidR="00DD359F" w:rsidRPr="00CE79ED" w:rsidRDefault="00DD359F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47</w:t>
            </w:r>
          </w:p>
        </w:tc>
      </w:tr>
      <w:tr w:rsidR="00244287" w:rsidRPr="00DD359F" w14:paraId="3ADFF237" w14:textId="77777777" w:rsidTr="00CE79ED">
        <w:trPr>
          <w:trHeight w:val="255"/>
        </w:trPr>
        <w:tc>
          <w:tcPr>
            <w:tcW w:w="4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32F6D4" w14:textId="1EE742D8" w:rsidR="00244287" w:rsidRPr="00CE79ED" w:rsidRDefault="00244287" w:rsidP="00DD35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9E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3F823" w14:textId="77777777" w:rsidR="00244287" w:rsidRPr="00CE79ED" w:rsidRDefault="00244287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C31761" w14:textId="77777777" w:rsidR="00244287" w:rsidRPr="00CE79ED" w:rsidRDefault="00244287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64B4B6" w14:textId="77777777" w:rsidR="00244287" w:rsidRPr="00CE79ED" w:rsidRDefault="00244287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75871A" w14:textId="77777777" w:rsidR="00244287" w:rsidRPr="00CE79ED" w:rsidRDefault="00244287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CCDA3E" w14:textId="77777777" w:rsidR="00244287" w:rsidRPr="00CE79ED" w:rsidRDefault="00244287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DD68A5" w14:textId="77777777" w:rsidR="00244287" w:rsidRPr="00CE79ED" w:rsidRDefault="00244287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045FE6" w14:textId="77777777" w:rsidR="00244287" w:rsidRPr="00CE79ED" w:rsidRDefault="00244287" w:rsidP="00DD35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44287" w:rsidRPr="00DD359F" w14:paraId="23084453" w14:textId="77777777" w:rsidTr="00CE79ED">
        <w:trPr>
          <w:trHeight w:val="255"/>
        </w:trPr>
        <w:tc>
          <w:tcPr>
            <w:tcW w:w="4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9A6F2" w14:textId="7ABC8EF2" w:rsidR="00244287" w:rsidRPr="00CE79ED" w:rsidRDefault="00244287" w:rsidP="0024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size (mm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67B7E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C41B3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16152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F52D7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9E9F6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12C66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14171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44287" w:rsidRPr="00DD359F" w14:paraId="02621193" w14:textId="77777777" w:rsidTr="00CE79ED">
        <w:trPr>
          <w:trHeight w:val="255"/>
        </w:trPr>
        <w:tc>
          <w:tcPr>
            <w:tcW w:w="4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9E09E" w14:textId="2EC4C284" w:rsidR="00244287" w:rsidRPr="00CE79ED" w:rsidRDefault="00244287" w:rsidP="0024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&gt;20 vs. ≤2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B10AD" w14:textId="4B102299" w:rsidR="00244287" w:rsidRPr="00CE79ED" w:rsidRDefault="00FF1614" w:rsidP="002442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B7950" w14:textId="5F494182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FF1614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FF1614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9E24E" w14:textId="12661438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FF1614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BA813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B9D4B" w14:textId="1F293F2D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</w:t>
            </w:r>
            <w:r w:rsidR="00745EE1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E2F85" w14:textId="0D44D409" w:rsidR="00244287" w:rsidRPr="00CE79ED" w:rsidRDefault="00745EE1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  <w:r w:rsidR="00244287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– </w:t>
            </w: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1E319" w14:textId="06D3604C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 w:rsidR="00745EE1" w:rsidRPr="00CE79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5</w:t>
            </w:r>
          </w:p>
        </w:tc>
      </w:tr>
      <w:tr w:rsidR="00244287" w:rsidRPr="00DD359F" w14:paraId="22312B39" w14:textId="77777777" w:rsidTr="00CE79ED">
        <w:trPr>
          <w:trHeight w:val="255"/>
        </w:trPr>
        <w:tc>
          <w:tcPr>
            <w:tcW w:w="4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9B02F" w14:textId="6CCD0331" w:rsidR="00244287" w:rsidRPr="00CE79ED" w:rsidRDefault="00244287" w:rsidP="0024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rative method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8E2ED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66E7F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9D427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CCA17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199BE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3C925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84FFB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44287" w:rsidRPr="00DD359F" w14:paraId="736DCCC0" w14:textId="77777777" w:rsidTr="00CE79ED">
        <w:trPr>
          <w:trHeight w:val="255"/>
        </w:trPr>
        <w:tc>
          <w:tcPr>
            <w:tcW w:w="4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23149" w14:textId="10005C46" w:rsidR="00244287" w:rsidRPr="00CE79ED" w:rsidRDefault="00244287" w:rsidP="0024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Anatomical vs. non-anatomical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9A944" w14:textId="742C283C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FF1614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F7755" w14:textId="598A66A1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FF1614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– 1.</w:t>
            </w:r>
            <w:r w:rsidR="00FF1614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1EBB8" w14:textId="0C2E9293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FF1614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4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CC4A5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09666" w14:textId="33775B5F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745EE1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6CA8D" w14:textId="319D7416" w:rsidR="00244287" w:rsidRPr="00CE79ED" w:rsidRDefault="00745EE1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  <w:r w:rsidR="00244287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– </w:t>
            </w: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57B08" w14:textId="39A9BB6F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745EE1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244287" w:rsidRPr="00DD359F" w14:paraId="04045AEF" w14:textId="77777777" w:rsidTr="00CE79ED">
        <w:trPr>
          <w:trHeight w:val="255"/>
        </w:trPr>
        <w:tc>
          <w:tcPr>
            <w:tcW w:w="4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7E7764" w14:textId="623FD632" w:rsidR="00244287" w:rsidRPr="00CE79ED" w:rsidRDefault="00244287" w:rsidP="0024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gene panel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B70195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C48B31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1CBD61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99FF44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E2A30E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61146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218551" w14:textId="7777777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44287" w:rsidRPr="00DD359F" w14:paraId="7786DC95" w14:textId="77777777" w:rsidTr="00CE79ED">
        <w:trPr>
          <w:trHeight w:val="255"/>
        </w:trPr>
        <w:tc>
          <w:tcPr>
            <w:tcW w:w="47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702460" w14:textId="46092C7B" w:rsidR="00244287" w:rsidRPr="00CE79ED" w:rsidRDefault="00244287" w:rsidP="0024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    High risk vs low risk</w:t>
            </w:r>
          </w:p>
        </w:tc>
        <w:tc>
          <w:tcPr>
            <w:tcW w:w="7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3030FC" w14:textId="56B55D60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F1614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17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D3F4EC" w14:textId="420796FB" w:rsidR="00244287" w:rsidRPr="00CE79ED" w:rsidRDefault="00FF1614" w:rsidP="00FF16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0</w:t>
            </w:r>
            <w:r w:rsidR="00244287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 152.40</w:t>
            </w:r>
          </w:p>
        </w:tc>
        <w:tc>
          <w:tcPr>
            <w:tcW w:w="9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67DADC" w14:textId="344C1937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</w:t>
            </w:r>
            <w:r w:rsidR="00FF1614" w:rsidRPr="00CE79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2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44194D" w14:textId="30C495E2" w:rsidR="00244287" w:rsidRPr="00CE79ED" w:rsidRDefault="00244287" w:rsidP="00745E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8B8C5F" w14:textId="0C230B39" w:rsidR="00244287" w:rsidRPr="00CE79ED" w:rsidRDefault="00745EE1" w:rsidP="00745E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hAnsi="Arial"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6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94D37B" w14:textId="4EAD591F" w:rsidR="00244287" w:rsidRPr="00CE79ED" w:rsidRDefault="00745EE1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  <w:r w:rsidR="00244287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="00244287"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81EDA7" w14:textId="75C03DB0" w:rsidR="00244287" w:rsidRPr="00CE79ED" w:rsidRDefault="00244287" w:rsidP="002442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E79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 w:rsidR="00745EE1" w:rsidRPr="00CE79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</w:tr>
      <w:tr w:rsidR="00323915" w:rsidRPr="00DD359F" w14:paraId="1FB26B48" w14:textId="77777777" w:rsidTr="00CE79ED">
        <w:trPr>
          <w:trHeight w:val="240"/>
        </w:trPr>
        <w:tc>
          <w:tcPr>
            <w:tcW w:w="11444" w:type="dxa"/>
            <w:gridSpan w:val="8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48E0" w14:textId="118FBCA5" w:rsidR="00323915" w:rsidRPr="00CE79ED" w:rsidRDefault="00323915" w:rsidP="002442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: hazard ratio, CI: confidence interval, Bold indicates a statistically significant.</w:t>
            </w:r>
          </w:p>
        </w:tc>
      </w:tr>
      <w:tr w:rsidR="00323915" w:rsidRPr="00DD359F" w14:paraId="47BCFCCF" w14:textId="77777777" w:rsidTr="00CE79ED">
        <w:trPr>
          <w:trHeight w:val="240"/>
        </w:trPr>
        <w:tc>
          <w:tcPr>
            <w:tcW w:w="11444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0AD16" w14:textId="30AB2EDF" w:rsidR="00323915" w:rsidRPr="00CE79ED" w:rsidRDefault="00CE79ED" w:rsidP="002442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E79ED">
              <w:rPr>
                <w:rFonts w:ascii="Arial" w:hAnsi="Arial" w:cs="Arial"/>
                <w:sz w:val="18"/>
                <w:szCs w:val="18"/>
              </w:rPr>
              <w:t>ICGR15: indocyanine green retention rate at 15 minutes,</w:t>
            </w:r>
            <w:r w:rsidRPr="00CE79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CE79ED">
              <w:rPr>
                <w:rFonts w:ascii="Arial" w:hAnsi="Arial" w:cs="Arial"/>
                <w:sz w:val="18"/>
                <w:szCs w:val="18"/>
              </w:rPr>
              <w:t>AFP: alpha-fetoprotein, DCP: des-gamma-carboxy prothrombin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</w:p>
        </w:tc>
      </w:tr>
    </w:tbl>
    <w:p w14:paraId="0AF0C92A" w14:textId="68179B46" w:rsidR="00842043" w:rsidRPr="00CE79ED" w:rsidRDefault="00842043" w:rsidP="008B0165">
      <w:pPr>
        <w:spacing w:line="480" w:lineRule="auto"/>
        <w:jc w:val="both"/>
        <w:rPr>
          <w:rFonts w:cstheme="minorHAnsi"/>
        </w:rPr>
      </w:pPr>
    </w:p>
    <w:sectPr w:rsidR="00842043" w:rsidRPr="00CE79ED" w:rsidSect="00DD359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B347D7" w14:textId="77777777" w:rsidR="00514702" w:rsidRDefault="00514702" w:rsidP="00F03FA4">
      <w:pPr>
        <w:spacing w:after="0" w:line="240" w:lineRule="auto"/>
      </w:pPr>
      <w:r>
        <w:separator/>
      </w:r>
    </w:p>
  </w:endnote>
  <w:endnote w:type="continuationSeparator" w:id="0">
    <w:p w14:paraId="00470CF9" w14:textId="77777777" w:rsidR="00514702" w:rsidRDefault="00514702" w:rsidP="00F03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37E645" w14:textId="7081742E" w:rsidR="001354CC" w:rsidRDefault="001354CC">
    <w:pPr>
      <w:pStyle w:val="ab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80250B">
      <w:rPr>
        <w:caps/>
        <w:noProof/>
        <w:color w:val="5B9BD5" w:themeColor="accent1"/>
      </w:rPr>
      <w:t>2</w:t>
    </w:r>
    <w:r>
      <w:rPr>
        <w:caps/>
        <w:noProof/>
        <w:color w:val="5B9BD5" w:themeColor="accent1"/>
      </w:rPr>
      <w:fldChar w:fldCharType="end"/>
    </w:r>
  </w:p>
  <w:p w14:paraId="2F89C2CE" w14:textId="77777777" w:rsidR="001354CC" w:rsidRDefault="001354CC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BBA74F" w14:textId="77777777" w:rsidR="00514702" w:rsidRDefault="00514702" w:rsidP="00F03FA4">
      <w:pPr>
        <w:spacing w:after="0" w:line="240" w:lineRule="auto"/>
      </w:pPr>
      <w:r>
        <w:separator/>
      </w:r>
    </w:p>
  </w:footnote>
  <w:footnote w:type="continuationSeparator" w:id="0">
    <w:p w14:paraId="5CC618B0" w14:textId="77777777" w:rsidR="00514702" w:rsidRDefault="00514702" w:rsidP="00F03F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23890B" w14:textId="331CD601" w:rsidR="00E94985" w:rsidRPr="00E94985" w:rsidRDefault="001354CC" w:rsidP="00E94985">
    <w:pPr>
      <w:spacing w:after="0" w:line="360" w:lineRule="auto"/>
      <w:jc w:val="right"/>
    </w:pPr>
    <w:r w:rsidRPr="00E94985">
      <w:t xml:space="preserve">                                                       </w:t>
    </w:r>
    <w:proofErr w:type="spellStart"/>
    <w:r w:rsidRPr="00E94985">
      <w:t>Kakisaka</w:t>
    </w:r>
    <w:proofErr w:type="spellEnd"/>
    <w:r w:rsidRPr="00E94985">
      <w:t xml:space="preserve"> </w:t>
    </w:r>
    <w:r w:rsidR="00E94985">
      <w:t>et al.</w:t>
    </w:r>
  </w:p>
  <w:p w14:paraId="131FBF58" w14:textId="77777777" w:rsidR="001354CC" w:rsidRDefault="001354CC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1E2EA8"/>
    <w:multiLevelType w:val="hybridMultilevel"/>
    <w:tmpl w:val="52C25770"/>
    <w:lvl w:ilvl="0" w:tplc="A6B2A0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rps52wgvvdzwewrfpvxtzupppedraefv25&quot;&gt;HCC_recurrence&lt;record-ids&gt;&lt;item&gt;1&lt;/item&gt;&lt;item&gt;3&lt;/item&gt;&lt;item&gt;6&lt;/item&gt;&lt;item&gt;7&lt;/item&gt;&lt;item&gt;8&lt;/item&gt;&lt;item&gt;11&lt;/item&gt;&lt;item&gt;12&lt;/item&gt;&lt;item&gt;14&lt;/item&gt;&lt;item&gt;16&lt;/item&gt;&lt;item&gt;17&lt;/item&gt;&lt;item&gt;18&lt;/item&gt;&lt;item&gt;19&lt;/item&gt;&lt;item&gt;20&lt;/item&gt;&lt;item&gt;21&lt;/item&gt;&lt;item&gt;22&lt;/item&gt;&lt;item&gt;24&lt;/item&gt;&lt;item&gt;26&lt;/item&gt;&lt;item&gt;27&lt;/item&gt;&lt;item&gt;28&lt;/item&gt;&lt;item&gt;29&lt;/item&gt;&lt;item&gt;30&lt;/item&gt;&lt;item&gt;31&lt;/item&gt;&lt;item&gt;32&lt;/item&gt;&lt;item&gt;36&lt;/item&gt;&lt;item&gt;40&lt;/item&gt;&lt;item&gt;41&lt;/item&gt;&lt;item&gt;42&lt;/item&gt;&lt;item&gt;43&lt;/item&gt;&lt;/record-ids&gt;&lt;/item&gt;&lt;/Libraries&gt;"/>
  </w:docVars>
  <w:rsids>
    <w:rsidRoot w:val="00F03FA4"/>
    <w:rsid w:val="00002A06"/>
    <w:rsid w:val="000046DC"/>
    <w:rsid w:val="00007BDA"/>
    <w:rsid w:val="00012B58"/>
    <w:rsid w:val="00017420"/>
    <w:rsid w:val="00023E02"/>
    <w:rsid w:val="00031A71"/>
    <w:rsid w:val="00034A8E"/>
    <w:rsid w:val="00035697"/>
    <w:rsid w:val="000416B0"/>
    <w:rsid w:val="0004347D"/>
    <w:rsid w:val="00046BCC"/>
    <w:rsid w:val="00051442"/>
    <w:rsid w:val="00053A0B"/>
    <w:rsid w:val="0006097A"/>
    <w:rsid w:val="00061728"/>
    <w:rsid w:val="00063BCE"/>
    <w:rsid w:val="0006629B"/>
    <w:rsid w:val="00070371"/>
    <w:rsid w:val="0007210E"/>
    <w:rsid w:val="00073E05"/>
    <w:rsid w:val="00081483"/>
    <w:rsid w:val="00094002"/>
    <w:rsid w:val="000965AD"/>
    <w:rsid w:val="000A25F2"/>
    <w:rsid w:val="000A4FB1"/>
    <w:rsid w:val="000B56B0"/>
    <w:rsid w:val="000B686F"/>
    <w:rsid w:val="000B6982"/>
    <w:rsid w:val="000C060B"/>
    <w:rsid w:val="000C0B06"/>
    <w:rsid w:val="000C29BE"/>
    <w:rsid w:val="000D0F4D"/>
    <w:rsid w:val="000D11F4"/>
    <w:rsid w:val="000D25B9"/>
    <w:rsid w:val="00112B81"/>
    <w:rsid w:val="00120838"/>
    <w:rsid w:val="00125F42"/>
    <w:rsid w:val="00126575"/>
    <w:rsid w:val="00133A22"/>
    <w:rsid w:val="001354CC"/>
    <w:rsid w:val="001411A8"/>
    <w:rsid w:val="001509EA"/>
    <w:rsid w:val="001753FC"/>
    <w:rsid w:val="001763BD"/>
    <w:rsid w:val="001826DC"/>
    <w:rsid w:val="00184C46"/>
    <w:rsid w:val="0019252F"/>
    <w:rsid w:val="00192665"/>
    <w:rsid w:val="001B2BF7"/>
    <w:rsid w:val="001C552C"/>
    <w:rsid w:val="001D0B70"/>
    <w:rsid w:val="001D57E6"/>
    <w:rsid w:val="001E6FD8"/>
    <w:rsid w:val="001F008E"/>
    <w:rsid w:val="001F2127"/>
    <w:rsid w:val="001F2D3D"/>
    <w:rsid w:val="001F58D1"/>
    <w:rsid w:val="00200E4D"/>
    <w:rsid w:val="00221633"/>
    <w:rsid w:val="00224E39"/>
    <w:rsid w:val="0023725D"/>
    <w:rsid w:val="00240BB1"/>
    <w:rsid w:val="00240DEA"/>
    <w:rsid w:val="00242C6E"/>
    <w:rsid w:val="00242D08"/>
    <w:rsid w:val="00244287"/>
    <w:rsid w:val="00260862"/>
    <w:rsid w:val="00264B3D"/>
    <w:rsid w:val="00272A8F"/>
    <w:rsid w:val="00287CE0"/>
    <w:rsid w:val="0029333D"/>
    <w:rsid w:val="002948F2"/>
    <w:rsid w:val="0029779C"/>
    <w:rsid w:val="002B0474"/>
    <w:rsid w:val="002C4E7C"/>
    <w:rsid w:val="002C4E90"/>
    <w:rsid w:val="002D5938"/>
    <w:rsid w:val="002E116D"/>
    <w:rsid w:val="002F10C4"/>
    <w:rsid w:val="002F3018"/>
    <w:rsid w:val="002F515B"/>
    <w:rsid w:val="00304F6E"/>
    <w:rsid w:val="00305C09"/>
    <w:rsid w:val="00311E17"/>
    <w:rsid w:val="00316C5E"/>
    <w:rsid w:val="00323915"/>
    <w:rsid w:val="00331BD0"/>
    <w:rsid w:val="0033337A"/>
    <w:rsid w:val="003400E4"/>
    <w:rsid w:val="00343F95"/>
    <w:rsid w:val="00345F02"/>
    <w:rsid w:val="00351DED"/>
    <w:rsid w:val="00353E53"/>
    <w:rsid w:val="0035561E"/>
    <w:rsid w:val="00355653"/>
    <w:rsid w:val="00356F33"/>
    <w:rsid w:val="0035796D"/>
    <w:rsid w:val="00361531"/>
    <w:rsid w:val="00375680"/>
    <w:rsid w:val="00397997"/>
    <w:rsid w:val="003B0981"/>
    <w:rsid w:val="003B3CE2"/>
    <w:rsid w:val="003B3D46"/>
    <w:rsid w:val="003B626A"/>
    <w:rsid w:val="003C25A5"/>
    <w:rsid w:val="003F4DDE"/>
    <w:rsid w:val="003F7083"/>
    <w:rsid w:val="00400E7C"/>
    <w:rsid w:val="00415B0E"/>
    <w:rsid w:val="004217E8"/>
    <w:rsid w:val="00422523"/>
    <w:rsid w:val="00425D46"/>
    <w:rsid w:val="00436503"/>
    <w:rsid w:val="00437E87"/>
    <w:rsid w:val="004461AF"/>
    <w:rsid w:val="004506A8"/>
    <w:rsid w:val="00450DE8"/>
    <w:rsid w:val="004538AF"/>
    <w:rsid w:val="00490C78"/>
    <w:rsid w:val="0049242B"/>
    <w:rsid w:val="00494444"/>
    <w:rsid w:val="0049458F"/>
    <w:rsid w:val="004977CA"/>
    <w:rsid w:val="004A6775"/>
    <w:rsid w:val="004B30E1"/>
    <w:rsid w:val="004B4566"/>
    <w:rsid w:val="004B59DD"/>
    <w:rsid w:val="004C44CC"/>
    <w:rsid w:val="004C790B"/>
    <w:rsid w:val="004D059B"/>
    <w:rsid w:val="004D35B2"/>
    <w:rsid w:val="004F3C44"/>
    <w:rsid w:val="004F5141"/>
    <w:rsid w:val="0050685E"/>
    <w:rsid w:val="00511298"/>
    <w:rsid w:val="005113C5"/>
    <w:rsid w:val="00514702"/>
    <w:rsid w:val="00517797"/>
    <w:rsid w:val="00526523"/>
    <w:rsid w:val="00532861"/>
    <w:rsid w:val="00533962"/>
    <w:rsid w:val="00534295"/>
    <w:rsid w:val="0054077D"/>
    <w:rsid w:val="00547993"/>
    <w:rsid w:val="005520AA"/>
    <w:rsid w:val="005569C7"/>
    <w:rsid w:val="0056283B"/>
    <w:rsid w:val="00565872"/>
    <w:rsid w:val="00576E3B"/>
    <w:rsid w:val="00576EC3"/>
    <w:rsid w:val="00587D3A"/>
    <w:rsid w:val="005A2275"/>
    <w:rsid w:val="005A3BFC"/>
    <w:rsid w:val="005C7294"/>
    <w:rsid w:val="005C7CF9"/>
    <w:rsid w:val="00601A0A"/>
    <w:rsid w:val="006023BD"/>
    <w:rsid w:val="00603FC2"/>
    <w:rsid w:val="00604339"/>
    <w:rsid w:val="00605AFB"/>
    <w:rsid w:val="00611BA2"/>
    <w:rsid w:val="00614622"/>
    <w:rsid w:val="006214BF"/>
    <w:rsid w:val="00633D8C"/>
    <w:rsid w:val="006340CD"/>
    <w:rsid w:val="00646233"/>
    <w:rsid w:val="00647DE1"/>
    <w:rsid w:val="00666E92"/>
    <w:rsid w:val="0067083D"/>
    <w:rsid w:val="0069091E"/>
    <w:rsid w:val="00696FD1"/>
    <w:rsid w:val="0069799E"/>
    <w:rsid w:val="006A153C"/>
    <w:rsid w:val="006A324E"/>
    <w:rsid w:val="006B1FAD"/>
    <w:rsid w:val="006C5F6F"/>
    <w:rsid w:val="006C78DB"/>
    <w:rsid w:val="006C79FD"/>
    <w:rsid w:val="006D0B77"/>
    <w:rsid w:val="006D0EE5"/>
    <w:rsid w:val="006D3E74"/>
    <w:rsid w:val="006D4527"/>
    <w:rsid w:val="006D4FFA"/>
    <w:rsid w:val="006D64EE"/>
    <w:rsid w:val="006E6248"/>
    <w:rsid w:val="006F0B5F"/>
    <w:rsid w:val="00705070"/>
    <w:rsid w:val="0070613B"/>
    <w:rsid w:val="0071605E"/>
    <w:rsid w:val="00724E51"/>
    <w:rsid w:val="00725C5F"/>
    <w:rsid w:val="007263DA"/>
    <w:rsid w:val="0073337A"/>
    <w:rsid w:val="00736374"/>
    <w:rsid w:val="007372DA"/>
    <w:rsid w:val="007427CB"/>
    <w:rsid w:val="00744004"/>
    <w:rsid w:val="00745EE1"/>
    <w:rsid w:val="0075126C"/>
    <w:rsid w:val="007540FD"/>
    <w:rsid w:val="0075641C"/>
    <w:rsid w:val="00761263"/>
    <w:rsid w:val="00766F63"/>
    <w:rsid w:val="0077281D"/>
    <w:rsid w:val="007762F3"/>
    <w:rsid w:val="00781010"/>
    <w:rsid w:val="007823AE"/>
    <w:rsid w:val="0078390F"/>
    <w:rsid w:val="00784492"/>
    <w:rsid w:val="00787DBF"/>
    <w:rsid w:val="007A2931"/>
    <w:rsid w:val="007B5200"/>
    <w:rsid w:val="007C42B3"/>
    <w:rsid w:val="007C53BD"/>
    <w:rsid w:val="007C67DD"/>
    <w:rsid w:val="007C7C2F"/>
    <w:rsid w:val="007D002B"/>
    <w:rsid w:val="007D789A"/>
    <w:rsid w:val="007E369D"/>
    <w:rsid w:val="007E4199"/>
    <w:rsid w:val="007E6801"/>
    <w:rsid w:val="007F7101"/>
    <w:rsid w:val="0080250B"/>
    <w:rsid w:val="0080663B"/>
    <w:rsid w:val="0081219D"/>
    <w:rsid w:val="008164B4"/>
    <w:rsid w:val="00823262"/>
    <w:rsid w:val="00833970"/>
    <w:rsid w:val="00834F72"/>
    <w:rsid w:val="008356D3"/>
    <w:rsid w:val="0083622E"/>
    <w:rsid w:val="0084083B"/>
    <w:rsid w:val="00842043"/>
    <w:rsid w:val="00866E34"/>
    <w:rsid w:val="00874168"/>
    <w:rsid w:val="008829EF"/>
    <w:rsid w:val="00884A21"/>
    <w:rsid w:val="008B0165"/>
    <w:rsid w:val="008B1B5C"/>
    <w:rsid w:val="008B3695"/>
    <w:rsid w:val="008D0F73"/>
    <w:rsid w:val="008D3DF0"/>
    <w:rsid w:val="008D482D"/>
    <w:rsid w:val="008E10E1"/>
    <w:rsid w:val="008E6540"/>
    <w:rsid w:val="008F1A01"/>
    <w:rsid w:val="008F349B"/>
    <w:rsid w:val="00901370"/>
    <w:rsid w:val="00901633"/>
    <w:rsid w:val="009041B6"/>
    <w:rsid w:val="0091416B"/>
    <w:rsid w:val="009142F4"/>
    <w:rsid w:val="00916125"/>
    <w:rsid w:val="0092511A"/>
    <w:rsid w:val="009317AD"/>
    <w:rsid w:val="00934F3B"/>
    <w:rsid w:val="00935748"/>
    <w:rsid w:val="00937C91"/>
    <w:rsid w:val="0095568B"/>
    <w:rsid w:val="00987A0D"/>
    <w:rsid w:val="009A0068"/>
    <w:rsid w:val="009C0610"/>
    <w:rsid w:val="009C6141"/>
    <w:rsid w:val="009D2F29"/>
    <w:rsid w:val="009D3DDC"/>
    <w:rsid w:val="009D63FA"/>
    <w:rsid w:val="009D6470"/>
    <w:rsid w:val="009E11FC"/>
    <w:rsid w:val="009F41C5"/>
    <w:rsid w:val="009F46FF"/>
    <w:rsid w:val="009F49C0"/>
    <w:rsid w:val="009F73FA"/>
    <w:rsid w:val="00A02A53"/>
    <w:rsid w:val="00A0423E"/>
    <w:rsid w:val="00A047BB"/>
    <w:rsid w:val="00A07836"/>
    <w:rsid w:val="00A20DE9"/>
    <w:rsid w:val="00A22AD2"/>
    <w:rsid w:val="00A351CB"/>
    <w:rsid w:val="00A4350F"/>
    <w:rsid w:val="00A44D4A"/>
    <w:rsid w:val="00A46780"/>
    <w:rsid w:val="00A473E6"/>
    <w:rsid w:val="00A47C94"/>
    <w:rsid w:val="00A53D48"/>
    <w:rsid w:val="00A66FD0"/>
    <w:rsid w:val="00A753C2"/>
    <w:rsid w:val="00A75BD9"/>
    <w:rsid w:val="00A819BF"/>
    <w:rsid w:val="00A81B00"/>
    <w:rsid w:val="00A8227E"/>
    <w:rsid w:val="00A93893"/>
    <w:rsid w:val="00A964EB"/>
    <w:rsid w:val="00AB0E9D"/>
    <w:rsid w:val="00AB32EA"/>
    <w:rsid w:val="00AB6538"/>
    <w:rsid w:val="00AC3183"/>
    <w:rsid w:val="00AD0A36"/>
    <w:rsid w:val="00AF4360"/>
    <w:rsid w:val="00B04966"/>
    <w:rsid w:val="00B15F92"/>
    <w:rsid w:val="00B20FAE"/>
    <w:rsid w:val="00B30D1F"/>
    <w:rsid w:val="00B32093"/>
    <w:rsid w:val="00B323BB"/>
    <w:rsid w:val="00B42E42"/>
    <w:rsid w:val="00B53178"/>
    <w:rsid w:val="00B62D76"/>
    <w:rsid w:val="00B73097"/>
    <w:rsid w:val="00B846C2"/>
    <w:rsid w:val="00B84B1F"/>
    <w:rsid w:val="00B86650"/>
    <w:rsid w:val="00B97FA9"/>
    <w:rsid w:val="00BA7F92"/>
    <w:rsid w:val="00BB550B"/>
    <w:rsid w:val="00BB5A8C"/>
    <w:rsid w:val="00BC2C56"/>
    <w:rsid w:val="00BC42E5"/>
    <w:rsid w:val="00BC46FF"/>
    <w:rsid w:val="00BD3CAB"/>
    <w:rsid w:val="00BD76FB"/>
    <w:rsid w:val="00BD7A2D"/>
    <w:rsid w:val="00BE40C1"/>
    <w:rsid w:val="00BE4D30"/>
    <w:rsid w:val="00BF1014"/>
    <w:rsid w:val="00BF2E72"/>
    <w:rsid w:val="00C02154"/>
    <w:rsid w:val="00C142FC"/>
    <w:rsid w:val="00C42983"/>
    <w:rsid w:val="00C42E2B"/>
    <w:rsid w:val="00C514E2"/>
    <w:rsid w:val="00C57C08"/>
    <w:rsid w:val="00C63669"/>
    <w:rsid w:val="00C63F83"/>
    <w:rsid w:val="00C7201E"/>
    <w:rsid w:val="00C76652"/>
    <w:rsid w:val="00C921BD"/>
    <w:rsid w:val="00C9322B"/>
    <w:rsid w:val="00C94B6C"/>
    <w:rsid w:val="00C952BA"/>
    <w:rsid w:val="00CA3F6F"/>
    <w:rsid w:val="00CA4B56"/>
    <w:rsid w:val="00CA65A9"/>
    <w:rsid w:val="00CC3C78"/>
    <w:rsid w:val="00CC4599"/>
    <w:rsid w:val="00CC4E26"/>
    <w:rsid w:val="00CC6144"/>
    <w:rsid w:val="00CD1766"/>
    <w:rsid w:val="00CD2C51"/>
    <w:rsid w:val="00CD65CB"/>
    <w:rsid w:val="00CD7282"/>
    <w:rsid w:val="00CE4827"/>
    <w:rsid w:val="00CE79ED"/>
    <w:rsid w:val="00CF35C1"/>
    <w:rsid w:val="00CF7BE1"/>
    <w:rsid w:val="00D0190C"/>
    <w:rsid w:val="00D23FF9"/>
    <w:rsid w:val="00D55570"/>
    <w:rsid w:val="00D55A6F"/>
    <w:rsid w:val="00D65D0D"/>
    <w:rsid w:val="00D77598"/>
    <w:rsid w:val="00D77C38"/>
    <w:rsid w:val="00D85E00"/>
    <w:rsid w:val="00D91DA1"/>
    <w:rsid w:val="00D96103"/>
    <w:rsid w:val="00DA66B7"/>
    <w:rsid w:val="00DB2078"/>
    <w:rsid w:val="00DB62CE"/>
    <w:rsid w:val="00DB757C"/>
    <w:rsid w:val="00DC690A"/>
    <w:rsid w:val="00DD1566"/>
    <w:rsid w:val="00DD359F"/>
    <w:rsid w:val="00DD5BEB"/>
    <w:rsid w:val="00DF14C9"/>
    <w:rsid w:val="00E049D7"/>
    <w:rsid w:val="00E1600A"/>
    <w:rsid w:val="00E16CD4"/>
    <w:rsid w:val="00E35EF0"/>
    <w:rsid w:val="00E44BAB"/>
    <w:rsid w:val="00E55832"/>
    <w:rsid w:val="00E60E85"/>
    <w:rsid w:val="00E614AD"/>
    <w:rsid w:val="00E622AE"/>
    <w:rsid w:val="00E64F21"/>
    <w:rsid w:val="00E67A44"/>
    <w:rsid w:val="00E72251"/>
    <w:rsid w:val="00E82A7F"/>
    <w:rsid w:val="00E83841"/>
    <w:rsid w:val="00E878C6"/>
    <w:rsid w:val="00E94985"/>
    <w:rsid w:val="00E961EE"/>
    <w:rsid w:val="00EB14B5"/>
    <w:rsid w:val="00EB483A"/>
    <w:rsid w:val="00EC438B"/>
    <w:rsid w:val="00EC7345"/>
    <w:rsid w:val="00ED54ED"/>
    <w:rsid w:val="00ED6E5A"/>
    <w:rsid w:val="00EE3A7B"/>
    <w:rsid w:val="00EE3A91"/>
    <w:rsid w:val="00EF1F34"/>
    <w:rsid w:val="00EF5852"/>
    <w:rsid w:val="00F03FA4"/>
    <w:rsid w:val="00F0570C"/>
    <w:rsid w:val="00F06614"/>
    <w:rsid w:val="00F1209F"/>
    <w:rsid w:val="00F21760"/>
    <w:rsid w:val="00F26186"/>
    <w:rsid w:val="00F30CB4"/>
    <w:rsid w:val="00F3726C"/>
    <w:rsid w:val="00F47C3F"/>
    <w:rsid w:val="00F55916"/>
    <w:rsid w:val="00F573D3"/>
    <w:rsid w:val="00F57B81"/>
    <w:rsid w:val="00F6048E"/>
    <w:rsid w:val="00F640BF"/>
    <w:rsid w:val="00F727A3"/>
    <w:rsid w:val="00F831E3"/>
    <w:rsid w:val="00F95263"/>
    <w:rsid w:val="00FC25F6"/>
    <w:rsid w:val="00FD4EF1"/>
    <w:rsid w:val="00FE020F"/>
    <w:rsid w:val="00FE0650"/>
    <w:rsid w:val="00FE64AB"/>
    <w:rsid w:val="00FF0BAC"/>
    <w:rsid w:val="00FF0E92"/>
    <w:rsid w:val="00FF0F5E"/>
    <w:rsid w:val="00FF1614"/>
    <w:rsid w:val="00FF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3F330A"/>
  <w15:chartTrackingRefBased/>
  <w15:docId w15:val="{9C2E4F78-24E1-4D28-A413-958151A1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FA4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rsid w:val="00F03FA4"/>
    <w:pPr>
      <w:spacing w:after="0" w:line="240" w:lineRule="auto"/>
    </w:pPr>
    <w:rPr>
      <w:sz w:val="20"/>
      <w:szCs w:val="20"/>
    </w:rPr>
  </w:style>
  <w:style w:type="character" w:customStyle="1" w:styleId="a4">
    <w:name w:val="脚注文字列 (文字)"/>
    <w:basedOn w:val="a0"/>
    <w:link w:val="a3"/>
    <w:uiPriority w:val="99"/>
    <w:semiHidden/>
    <w:rsid w:val="00F03FA4"/>
    <w:rPr>
      <w:sz w:val="20"/>
      <w:szCs w:val="20"/>
    </w:rPr>
  </w:style>
  <w:style w:type="character" w:styleId="a5">
    <w:name w:val="footnote reference"/>
    <w:basedOn w:val="a0"/>
    <w:uiPriority w:val="99"/>
    <w:semiHidden/>
    <w:unhideWhenUsed/>
    <w:rsid w:val="00F03FA4"/>
    <w:rPr>
      <w:vertAlign w:val="superscript"/>
    </w:rPr>
  </w:style>
  <w:style w:type="paragraph" w:styleId="a6">
    <w:name w:val="endnote text"/>
    <w:basedOn w:val="a"/>
    <w:link w:val="a7"/>
    <w:uiPriority w:val="99"/>
    <w:semiHidden/>
    <w:unhideWhenUsed/>
    <w:rsid w:val="00F03FA4"/>
    <w:pPr>
      <w:spacing w:after="0" w:line="240" w:lineRule="auto"/>
    </w:pPr>
    <w:rPr>
      <w:sz w:val="20"/>
      <w:szCs w:val="20"/>
    </w:rPr>
  </w:style>
  <w:style w:type="character" w:customStyle="1" w:styleId="a7">
    <w:name w:val="文末脚注文字列 (文字)"/>
    <w:basedOn w:val="a0"/>
    <w:link w:val="a6"/>
    <w:uiPriority w:val="99"/>
    <w:semiHidden/>
    <w:rsid w:val="00F03FA4"/>
    <w:rPr>
      <w:sz w:val="20"/>
      <w:szCs w:val="20"/>
    </w:rPr>
  </w:style>
  <w:style w:type="character" w:styleId="a8">
    <w:name w:val="endnote reference"/>
    <w:basedOn w:val="a0"/>
    <w:uiPriority w:val="99"/>
    <w:semiHidden/>
    <w:unhideWhenUsed/>
    <w:rsid w:val="00F03FA4"/>
    <w:rPr>
      <w:vertAlign w:val="superscript"/>
    </w:rPr>
  </w:style>
  <w:style w:type="paragraph" w:styleId="a9">
    <w:name w:val="header"/>
    <w:basedOn w:val="a"/>
    <w:link w:val="aa"/>
    <w:uiPriority w:val="99"/>
    <w:unhideWhenUsed/>
    <w:rsid w:val="00F03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ヘッダー (文字)"/>
    <w:basedOn w:val="a0"/>
    <w:link w:val="a9"/>
    <w:uiPriority w:val="99"/>
    <w:rsid w:val="00F03FA4"/>
  </w:style>
  <w:style w:type="paragraph" w:styleId="ab">
    <w:name w:val="footer"/>
    <w:basedOn w:val="a"/>
    <w:link w:val="ac"/>
    <w:uiPriority w:val="99"/>
    <w:unhideWhenUsed/>
    <w:rsid w:val="00F03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フッター (文字)"/>
    <w:basedOn w:val="a0"/>
    <w:link w:val="ab"/>
    <w:uiPriority w:val="99"/>
    <w:rsid w:val="00F03FA4"/>
  </w:style>
  <w:style w:type="character" w:styleId="ad">
    <w:name w:val="Hyperlink"/>
    <w:basedOn w:val="a0"/>
    <w:uiPriority w:val="99"/>
    <w:unhideWhenUsed/>
    <w:rsid w:val="00CE482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400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3400E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3400E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3400E4"/>
    <w:rPr>
      <w:rFonts w:ascii="Calibri" w:hAnsi="Calibri" w:cs="Calibri"/>
      <w:noProof/>
    </w:rPr>
  </w:style>
  <w:style w:type="paragraph" w:styleId="ae">
    <w:name w:val="List Paragraph"/>
    <w:basedOn w:val="a"/>
    <w:uiPriority w:val="34"/>
    <w:qFormat/>
    <w:rsid w:val="00A20DE9"/>
    <w:pPr>
      <w:ind w:left="720"/>
      <w:contextualSpacing/>
    </w:pPr>
  </w:style>
  <w:style w:type="paragraph" w:styleId="af">
    <w:name w:val="Balloon Text"/>
    <w:basedOn w:val="a"/>
    <w:link w:val="af0"/>
    <w:uiPriority w:val="99"/>
    <w:semiHidden/>
    <w:unhideWhenUsed/>
    <w:rsid w:val="002E11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2E11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2E7E40-009A-4537-85A9-8F3B5E88E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6</Pages>
  <Words>772</Words>
  <Characters>4404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isaka, Tatsuhiko</dc:creator>
  <cp:keywords/>
  <dc:description/>
  <cp:lastModifiedBy>柿坂　達彦</cp:lastModifiedBy>
  <cp:revision>74</cp:revision>
  <cp:lastPrinted>2018-11-28T03:02:00Z</cp:lastPrinted>
  <dcterms:created xsi:type="dcterms:W3CDTF">2018-12-17T20:48:00Z</dcterms:created>
  <dcterms:modified xsi:type="dcterms:W3CDTF">2021-04-09T23:26:00Z</dcterms:modified>
</cp:coreProperties>
</file>